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72D" w:rsidRDefault="00CA072D" w:rsidP="00CA072D">
      <w:pPr>
        <w:spacing w:after="0" w:line="360" w:lineRule="auto"/>
        <w:ind w:left="540" w:hanging="450"/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</w:pPr>
      <w:r w:rsidRPr="00CA072D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Supplementary table 1. Characteristics of study participants </w:t>
      </w:r>
      <w:r w:rsidRPr="00CA072D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1</w:t>
      </w:r>
    </w:p>
    <w:p w:rsidR="00CA072D" w:rsidRPr="00CA072D" w:rsidRDefault="00CA072D" w:rsidP="00CA072D">
      <w:pPr>
        <w:spacing w:after="0" w:line="360" w:lineRule="auto"/>
        <w:ind w:left="540" w:hanging="450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831"/>
        <w:gridCol w:w="1869"/>
        <w:gridCol w:w="1520"/>
      </w:tblGrid>
      <w:tr w:rsidR="00CA072D" w:rsidRPr="00CA072D" w:rsidTr="002B723E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72D" w:rsidRPr="00CA072D" w:rsidRDefault="00CA072D" w:rsidP="002B723E">
            <w:pPr>
              <w:tabs>
                <w:tab w:val="left" w:pos="125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072D" w:rsidRPr="00CA072D" w:rsidRDefault="00CA072D" w:rsidP="002B723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Included 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CA072D" w:rsidRPr="00CA072D" w:rsidRDefault="00CA072D" w:rsidP="002B723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Not-included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CA072D" w:rsidRPr="00CA072D" w:rsidRDefault="00CA072D" w:rsidP="002B723E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8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aseline age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.2±6.33</w:t>
            </w:r>
          </w:p>
        </w:tc>
        <w:tc>
          <w:tcPr>
            <w:tcW w:w="1869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7±7.36</w:t>
            </w:r>
          </w:p>
        </w:tc>
        <w:tc>
          <w:tcPr>
            <w:tcW w:w="1520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tabs>
                <w:tab w:val="left" w:pos="1830"/>
                <w:tab w:val="center" w:pos="2049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ousewife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)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3 (80.6)</w:t>
            </w:r>
          </w:p>
        </w:tc>
        <w:tc>
          <w:tcPr>
            <w:tcW w:w="1869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4(80.5)</w:t>
            </w:r>
          </w:p>
        </w:tc>
        <w:tc>
          <w:tcPr>
            <w:tcW w:w="1520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1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tabs>
                <w:tab w:val="center" w:pos="2049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ducation &gt;12 years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(%)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2 (58.1)</w:t>
            </w:r>
            <w:r w:rsidR="00167681" w:rsidRPr="0016768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69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9(50.6)</w:t>
            </w:r>
            <w:r w:rsidR="00D4165F" w:rsidRPr="00D4165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20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4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tabs>
                <w:tab w:val="center" w:pos="2049"/>
              </w:tabs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ever smokers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)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9 (96.5)</w:t>
            </w:r>
          </w:p>
        </w:tc>
        <w:tc>
          <w:tcPr>
            <w:tcW w:w="1869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8(96.2)</w:t>
            </w:r>
          </w:p>
        </w:tc>
        <w:tc>
          <w:tcPr>
            <w:tcW w:w="1520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0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aseline BMI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kg/m2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D4165F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6.9±4.32 </w:t>
            </w:r>
            <w:r w:rsidR="00D4165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69" w:type="dxa"/>
          </w:tcPr>
          <w:p w:rsidR="00CA072D" w:rsidRPr="00CA072D" w:rsidRDefault="00CA072D" w:rsidP="00D4165F">
            <w:pPr>
              <w:spacing w:line="360" w:lineRule="auto"/>
              <w:ind w:firstLine="252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1±4.64</w:t>
            </w:r>
            <w:r w:rsidR="00D4165F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520" w:type="dxa"/>
            <w:vAlign w:val="center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1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aseline BMI categories 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8F1BD0">
            <w:pPr>
              <w:spacing w:line="360" w:lineRule="auto"/>
              <w:ind w:firstLine="252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69" w:type="dxa"/>
          </w:tcPr>
          <w:p w:rsidR="00CA072D" w:rsidRPr="00CA072D" w:rsidRDefault="00CA072D" w:rsidP="008F1BD0">
            <w:pPr>
              <w:spacing w:line="360" w:lineRule="auto"/>
              <w:ind w:firstLine="252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CA072D" w:rsidRPr="00CA072D" w:rsidRDefault="00CA072D" w:rsidP="008F1BD0">
            <w:pPr>
              <w:spacing w:line="360" w:lineRule="auto"/>
              <w:ind w:firstLine="252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ind w:firstLine="25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≤25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)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 (32.6)</w:t>
            </w:r>
          </w:p>
        </w:tc>
        <w:tc>
          <w:tcPr>
            <w:tcW w:w="1869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2(34.9)</w:t>
            </w:r>
          </w:p>
        </w:tc>
        <w:tc>
          <w:tcPr>
            <w:tcW w:w="1520" w:type="dxa"/>
          </w:tcPr>
          <w:p w:rsidR="00CA072D" w:rsidRPr="00CA072D" w:rsidRDefault="00CA072D" w:rsidP="008F1BD0">
            <w:pPr>
              <w:spacing w:line="360" w:lineRule="auto"/>
              <w:ind w:firstLine="252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ind w:firstLine="25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25-29.9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)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 (45.8)</w:t>
            </w:r>
          </w:p>
        </w:tc>
        <w:tc>
          <w:tcPr>
            <w:tcW w:w="1869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3(38.9)</w:t>
            </w:r>
          </w:p>
        </w:tc>
        <w:tc>
          <w:tcPr>
            <w:tcW w:w="1520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ind w:firstLine="25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≥30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%)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 (20.7)</w:t>
            </w:r>
          </w:p>
        </w:tc>
        <w:tc>
          <w:tcPr>
            <w:tcW w:w="1869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4(26.2)</w:t>
            </w:r>
          </w:p>
        </w:tc>
        <w:tc>
          <w:tcPr>
            <w:tcW w:w="1520" w:type="dxa"/>
          </w:tcPr>
          <w:p w:rsidR="00CA072D" w:rsidRPr="00CA072D" w:rsidRDefault="00CA072D" w:rsidP="008F1BD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ge at menarche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±1.37</w:t>
            </w:r>
            <w:r w:rsidR="002A0EAC" w:rsidRPr="002A0EA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69" w:type="dxa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4±1.46</w:t>
            </w:r>
            <w:r w:rsidR="002A0EAC" w:rsidRPr="002A0EA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520" w:type="dxa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4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Dietary intakes 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69" w:type="dxa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20" w:type="dxa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nergy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kcal/day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4C35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  <w:r w:rsidR="004C359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±</w:t>
            </w:r>
            <w:r w:rsidR="004C359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8</w:t>
            </w:r>
          </w:p>
        </w:tc>
        <w:tc>
          <w:tcPr>
            <w:tcW w:w="1869" w:type="dxa"/>
          </w:tcPr>
          <w:p w:rsidR="00CA072D" w:rsidRPr="00CA072D" w:rsidRDefault="00CA072D" w:rsidP="002A0EAC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40±766</w:t>
            </w:r>
            <w:r w:rsidR="002A0EA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20" w:type="dxa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5</w:t>
            </w:r>
          </w:p>
        </w:tc>
      </w:tr>
      <w:tr w:rsidR="00CA072D" w:rsidRPr="00CA072D" w:rsidTr="002B723E">
        <w:trPr>
          <w:trHeight w:val="46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rbohydrate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% of energy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1±5.94</w:t>
            </w:r>
          </w:p>
        </w:tc>
        <w:tc>
          <w:tcPr>
            <w:tcW w:w="1869" w:type="dxa"/>
          </w:tcPr>
          <w:p w:rsidR="00CA072D" w:rsidRPr="00CA072D" w:rsidRDefault="00CA072D" w:rsidP="002A0EAC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9±5.90</w:t>
            </w:r>
            <w:r w:rsidR="002A0EA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20" w:type="dxa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0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at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% of energy)</w:t>
            </w:r>
          </w:p>
        </w:tc>
        <w:tc>
          <w:tcPr>
            <w:tcW w:w="1831" w:type="dxa"/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9±5.26</w:t>
            </w:r>
          </w:p>
        </w:tc>
        <w:tc>
          <w:tcPr>
            <w:tcW w:w="1869" w:type="dxa"/>
          </w:tcPr>
          <w:p w:rsidR="00CA072D" w:rsidRPr="00CA072D" w:rsidRDefault="00CA072D" w:rsidP="002A0EAC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1.1±5.80</w:t>
            </w:r>
            <w:r w:rsidR="002A0EA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20" w:type="dxa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25</w:t>
            </w:r>
          </w:p>
        </w:tc>
      </w:tr>
      <w:tr w:rsidR="00CA072D" w:rsidRPr="00CA072D" w:rsidTr="002B723E">
        <w:trPr>
          <w:trHeight w:val="288"/>
          <w:jc w:val="center"/>
        </w:trPr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otein </w:t>
            </w:r>
            <w:r w:rsidRPr="00CA072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% of energy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CA072D" w:rsidRPr="00CA072D" w:rsidRDefault="004C3597" w:rsidP="004C3597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</w:t>
            </w:r>
            <w:r w:rsidR="00CA072D"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6</w:t>
            </w:r>
            <w:bookmarkStart w:id="0" w:name="_GoBack"/>
            <w:bookmarkEnd w:id="0"/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:rsidR="00CA072D" w:rsidRPr="00CA072D" w:rsidRDefault="00CA072D" w:rsidP="002A0EAC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±2.65</w:t>
            </w:r>
            <w:r w:rsidR="002A0EAC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CA072D" w:rsidRPr="00CA072D" w:rsidRDefault="00CA072D" w:rsidP="002B723E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A072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4</w:t>
            </w:r>
          </w:p>
        </w:tc>
      </w:tr>
    </w:tbl>
    <w:p w:rsidR="00CA072D" w:rsidRDefault="00CA072D" w:rsidP="00CA072D">
      <w:pPr>
        <w:spacing w:after="0" w:line="360" w:lineRule="auto"/>
        <w:ind w:left="540" w:hanging="450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1</w:t>
      </w:r>
      <w:r w:rsidRP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Data are presented as mean ± standard deviation (SD), median (quartile 1, quartile 4), and Number (%). </w:t>
      </w:r>
    </w:p>
    <w:p w:rsidR="00167681" w:rsidRDefault="00167681" w:rsidP="00CA072D">
      <w:pPr>
        <w:spacing w:after="0" w:line="360" w:lineRule="auto"/>
        <w:ind w:left="540" w:hanging="450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167681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Available for n=222. </w:t>
      </w:r>
    </w:p>
    <w:p w:rsidR="00D4165F" w:rsidRPr="00CA072D" w:rsidRDefault="00D4165F" w:rsidP="00CA072D">
      <w:pPr>
        <w:spacing w:after="0" w:line="360" w:lineRule="auto"/>
        <w:ind w:left="540" w:hanging="450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D4165F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Available for n=767.</w:t>
      </w:r>
    </w:p>
    <w:p w:rsidR="00CA072D" w:rsidRPr="00CA072D" w:rsidRDefault="00D4165F" w:rsidP="00CA072D">
      <w:pPr>
        <w:spacing w:after="0" w:line="360" w:lineRule="auto"/>
        <w:ind w:left="540" w:hanging="450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4</w:t>
      </w:r>
      <w:r w:rsid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A</w:t>
      </w:r>
      <w:r w:rsidR="00CA072D" w:rsidRP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vailable for n=225.</w:t>
      </w:r>
    </w:p>
    <w:p w:rsidR="00CA072D" w:rsidRPr="00CA072D" w:rsidRDefault="00CA072D" w:rsidP="00D4165F">
      <w:pPr>
        <w:spacing w:after="0" w:line="360" w:lineRule="auto"/>
        <w:ind w:left="540" w:hanging="540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r w:rsidR="00D4165F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5</w:t>
      </w:r>
      <w:r w:rsidRP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A</w:t>
      </w:r>
      <w:r w:rsidRP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vailable for n=779.</w:t>
      </w:r>
    </w:p>
    <w:p w:rsidR="006215FC" w:rsidRDefault="00D4165F" w:rsidP="00CA072D">
      <w:pPr>
        <w:spacing w:after="0" w:line="360" w:lineRule="auto"/>
        <w:ind w:left="540" w:hanging="450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 w:rsidRPr="00D4165F"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6</w:t>
      </w:r>
      <w:r w:rsidR="00CA072D" w:rsidRP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Available for</w:t>
      </w:r>
      <w:r w:rsidR="006215FC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n=226.</w:t>
      </w:r>
    </w:p>
    <w:p w:rsidR="006215FC" w:rsidRDefault="006215FC" w:rsidP="006215FC">
      <w:pPr>
        <w:spacing w:after="0" w:line="360" w:lineRule="auto"/>
        <w:ind w:left="540" w:hanging="450"/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7</w:t>
      </w:r>
      <w:r w:rsidRP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Available for</w:t>
      </w: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n=</w:t>
      </w: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702. </w:t>
      </w:r>
    </w:p>
    <w:p w:rsidR="00CA072D" w:rsidRPr="006215FC" w:rsidRDefault="006215FC" w:rsidP="006215FC">
      <w:pPr>
        <w:spacing w:after="0" w:line="360" w:lineRule="auto"/>
        <w:ind w:left="540" w:hanging="450"/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</w:pP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  <w:vertAlign w:val="superscript"/>
        </w:rPr>
        <w:t>8</w:t>
      </w:r>
      <w:r w:rsidRPr="006215FC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Available for</w:t>
      </w:r>
      <w:r w:rsidR="00CA072D" w:rsidRPr="00CA072D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n=622</w:t>
      </w:r>
      <w:r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.</w:t>
      </w:r>
    </w:p>
    <w:p w:rsidR="007A298E" w:rsidRDefault="007A298E"/>
    <w:sectPr w:rsidR="007A298E" w:rsidSect="0027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72D"/>
    <w:rsid w:val="00167681"/>
    <w:rsid w:val="00270D4A"/>
    <w:rsid w:val="002A0EAC"/>
    <w:rsid w:val="004C3597"/>
    <w:rsid w:val="006215FC"/>
    <w:rsid w:val="007A298E"/>
    <w:rsid w:val="008F1BD0"/>
    <w:rsid w:val="00CA072D"/>
    <w:rsid w:val="00CF14BC"/>
    <w:rsid w:val="00D4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6F21F-D01E-416F-B74D-190EB761B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7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نازنین مصلحی</dc:creator>
  <cp:keywords/>
  <dc:description/>
  <cp:lastModifiedBy>نازنین مصلحی</cp:lastModifiedBy>
  <cp:revision>13</cp:revision>
  <dcterms:created xsi:type="dcterms:W3CDTF">2019-09-02T10:33:00Z</dcterms:created>
  <dcterms:modified xsi:type="dcterms:W3CDTF">2019-09-29T04:45:00Z</dcterms:modified>
</cp:coreProperties>
</file>